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1"/>
        <w:gridCol w:w="391"/>
        <w:gridCol w:w="1572"/>
        <w:gridCol w:w="1778"/>
        <w:gridCol w:w="1778"/>
        <w:gridCol w:w="1158"/>
      </w:tblGrid>
      <w:tr w:rsidR="009C01DC" w14:paraId="596059AF" w14:textId="77777777" w:rsidTr="00104EDA">
        <w:tc>
          <w:tcPr>
            <w:tcW w:w="883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77CF81" w14:textId="14DDF6B7" w:rsidR="009C01DC" w:rsidRPr="0017220E" w:rsidRDefault="00104EDA" w:rsidP="00104ED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1</w:t>
            </w:r>
            <w:r w:rsidR="000D7AAC">
              <w:rPr>
                <w:rFonts w:ascii="Arial" w:hAnsi="Arial" w:cs="Arial"/>
                <w:b/>
                <w:bCs/>
              </w:rPr>
              <w:t xml:space="preserve"> </w:t>
            </w:r>
            <w:r w:rsidR="000D7AAC" w:rsidRPr="007D3EC2">
              <w:rPr>
                <w:rFonts w:ascii="Arial" w:hAnsi="Arial" w:cs="Arial"/>
                <w:b/>
                <w:bCs/>
              </w:rPr>
              <w:t>T</w:t>
            </w:r>
            <w:r w:rsidR="00A976F0">
              <w:rPr>
                <w:rFonts w:ascii="Arial" w:hAnsi="Arial" w:cs="Arial"/>
                <w:b/>
                <w:bCs/>
              </w:rPr>
              <w:t>able</w:t>
            </w:r>
            <w:r>
              <w:rPr>
                <w:rFonts w:ascii="Arial" w:hAnsi="Arial" w:cs="Arial"/>
                <w:b/>
                <w:bCs/>
              </w:rPr>
              <w:t xml:space="preserve">. </w:t>
            </w:r>
            <w:r w:rsidRPr="007A4E38">
              <w:rPr>
                <w:rFonts w:ascii="Arial" w:hAnsi="Arial" w:cs="Arial"/>
              </w:rPr>
              <w:t>C</w:t>
            </w:r>
            <w:r w:rsidR="00A976F0" w:rsidRPr="007A4E38">
              <w:rPr>
                <w:rFonts w:ascii="Arial" w:hAnsi="Arial" w:cs="Arial"/>
              </w:rPr>
              <w:t xml:space="preserve">omparison of </w:t>
            </w:r>
            <w:bookmarkStart w:id="0" w:name="_Hlk105061173"/>
            <w:r w:rsidR="00A976F0">
              <w:rPr>
                <w:rFonts w:ascii="Arial" w:hAnsi="Arial" w:cs="Arial"/>
              </w:rPr>
              <w:t xml:space="preserve">mean scores of domains for </w:t>
            </w:r>
            <w:r>
              <w:rPr>
                <w:rFonts w:ascii="Arial" w:hAnsi="Arial" w:cs="Arial"/>
              </w:rPr>
              <w:t>QO</w:t>
            </w:r>
            <w:r w:rsidRPr="007A4E38">
              <w:rPr>
                <w:rFonts w:ascii="Arial" w:hAnsi="Arial" w:cs="Arial"/>
              </w:rPr>
              <w:t xml:space="preserve">L </w:t>
            </w:r>
            <w:r w:rsidR="00A976F0" w:rsidRPr="007A4E38">
              <w:rPr>
                <w:rFonts w:ascii="Arial" w:hAnsi="Arial" w:cs="Arial"/>
              </w:rPr>
              <w:t>in postpartum</w:t>
            </w:r>
            <w:r w:rsidRPr="007A4E38">
              <w:rPr>
                <w:rFonts w:ascii="Arial" w:hAnsi="Arial" w:cs="Arial"/>
              </w:rPr>
              <w:t xml:space="preserve">-WLWH </w:t>
            </w:r>
            <w:r w:rsidR="00A976F0" w:rsidRPr="007A4E38">
              <w:rPr>
                <w:rFonts w:ascii="Arial" w:hAnsi="Arial" w:cs="Arial"/>
              </w:rPr>
              <w:t xml:space="preserve">using three different combinations of </w:t>
            </w:r>
            <w:r w:rsidRPr="007A4E38">
              <w:rPr>
                <w:rFonts w:ascii="Arial" w:hAnsi="Arial" w:cs="Arial"/>
              </w:rPr>
              <w:t>ART</w:t>
            </w:r>
            <w:bookmarkEnd w:id="0"/>
          </w:p>
        </w:tc>
      </w:tr>
      <w:tr w:rsidR="009C01DC" w14:paraId="77DA3E6B" w14:textId="77777777" w:rsidTr="00104EDA">
        <w:tc>
          <w:tcPr>
            <w:tcW w:w="21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5D75E6" w14:textId="77777777" w:rsidR="009C01DC" w:rsidRPr="00104EDA" w:rsidRDefault="009C01DC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Domains</w:t>
            </w:r>
          </w:p>
        </w:tc>
        <w:tc>
          <w:tcPr>
            <w:tcW w:w="667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0E4E6" w14:textId="796F38F6" w:rsidR="009C01DC" w:rsidRPr="00104EDA" w:rsidRDefault="00684B20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ART</w:t>
            </w:r>
          </w:p>
        </w:tc>
      </w:tr>
      <w:tr w:rsidR="008459CE" w14:paraId="0A1EE881" w14:textId="77777777" w:rsidTr="009D7D98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997A3F" w14:textId="77777777" w:rsidR="009C01DC" w:rsidRPr="00104EDA" w:rsidRDefault="009C01DC" w:rsidP="0078441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F3819A" w14:textId="3910B7E0" w:rsidR="009C01DC" w:rsidRPr="00104EDA" w:rsidRDefault="009C01DC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 xml:space="preserve">Group </w:t>
            </w:r>
            <w:r w:rsidR="00684B20" w:rsidRPr="00104EDA">
              <w:rPr>
                <w:rFonts w:ascii="Arial" w:hAnsi="Arial" w:cs="Arial"/>
                <w:i/>
                <w:iCs/>
              </w:rPr>
              <w:t>A</w:t>
            </w:r>
          </w:p>
          <w:p w14:paraId="5AEA06BF" w14:textId="08126FA4" w:rsidR="00684B20" w:rsidRPr="00104EDA" w:rsidRDefault="00684B20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Mean ±SD</w:t>
            </w:r>
          </w:p>
          <w:p w14:paraId="64BFCC0E" w14:textId="2282865D" w:rsidR="009C01DC" w:rsidRPr="00104EDA" w:rsidRDefault="008459CE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n</w:t>
            </w:r>
            <w:r w:rsidR="009C01DC" w:rsidRPr="00104EDA">
              <w:rPr>
                <w:rFonts w:ascii="Arial" w:hAnsi="Arial" w:cs="Arial"/>
                <w:i/>
                <w:iCs/>
              </w:rPr>
              <w:t>= 17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04307F" w14:textId="14DBA75C" w:rsidR="009C01DC" w:rsidRPr="00104EDA" w:rsidRDefault="009C01DC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 xml:space="preserve">Group </w:t>
            </w:r>
            <w:r w:rsidR="00684B20" w:rsidRPr="00104EDA">
              <w:rPr>
                <w:rFonts w:ascii="Arial" w:hAnsi="Arial" w:cs="Arial"/>
                <w:i/>
                <w:iCs/>
              </w:rPr>
              <w:t>B</w:t>
            </w:r>
          </w:p>
          <w:p w14:paraId="78C6F1FE" w14:textId="77777777" w:rsidR="008459CE" w:rsidRPr="00104EDA" w:rsidRDefault="00684B20" w:rsidP="008459CE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Mean ±SD</w:t>
            </w:r>
          </w:p>
          <w:p w14:paraId="14C531D6" w14:textId="2777B0F9" w:rsidR="009C01DC" w:rsidRPr="00104EDA" w:rsidRDefault="008459CE" w:rsidP="008459CE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n</w:t>
            </w:r>
            <w:r w:rsidR="009C01DC" w:rsidRPr="00104EDA">
              <w:rPr>
                <w:rFonts w:ascii="Arial" w:hAnsi="Arial" w:cs="Arial"/>
                <w:i/>
                <w:iCs/>
              </w:rPr>
              <w:t>= 8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158CF8" w14:textId="5E178F7A" w:rsidR="009C01DC" w:rsidRPr="00104EDA" w:rsidRDefault="009C01DC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 xml:space="preserve">Group </w:t>
            </w:r>
            <w:r w:rsidR="00684B20" w:rsidRPr="00104EDA">
              <w:rPr>
                <w:rFonts w:ascii="Arial" w:hAnsi="Arial" w:cs="Arial"/>
                <w:i/>
                <w:iCs/>
              </w:rPr>
              <w:t>C</w:t>
            </w:r>
          </w:p>
          <w:p w14:paraId="15BE6703" w14:textId="77777777" w:rsidR="008459CE" w:rsidRPr="00104EDA" w:rsidRDefault="00684B20" w:rsidP="008459CE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Mean ±SD</w:t>
            </w:r>
          </w:p>
          <w:p w14:paraId="11CE0912" w14:textId="35CD1307" w:rsidR="009C01DC" w:rsidRPr="00104EDA" w:rsidRDefault="008459CE" w:rsidP="008459CE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n</w:t>
            </w:r>
            <w:r w:rsidR="009C01DC" w:rsidRPr="00104EDA">
              <w:rPr>
                <w:rFonts w:ascii="Arial" w:hAnsi="Arial" w:cs="Arial"/>
                <w:i/>
                <w:iCs/>
              </w:rPr>
              <w:t>= 4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3EBE7F" w14:textId="524E2F27" w:rsidR="009C01DC" w:rsidRPr="00104EDA" w:rsidRDefault="008459CE" w:rsidP="00784412">
            <w:pPr>
              <w:jc w:val="center"/>
              <w:rPr>
                <w:rFonts w:ascii="Arial" w:hAnsi="Arial" w:cs="Arial"/>
                <w:i/>
                <w:iCs/>
              </w:rPr>
            </w:pPr>
            <w:r w:rsidRPr="00104EDA">
              <w:rPr>
                <w:rFonts w:ascii="Arial" w:hAnsi="Arial" w:cs="Arial"/>
                <w:i/>
                <w:iCs/>
              </w:rPr>
              <w:t>P</w:t>
            </w:r>
            <w:r w:rsidR="009C01DC" w:rsidRPr="00104ED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9C01DC" w:rsidRPr="00104EDA">
              <w:rPr>
                <w:rFonts w:ascii="Arial" w:hAnsi="Arial" w:cs="Arial"/>
                <w:i/>
                <w:iCs/>
              </w:rPr>
              <w:t>value</w:t>
            </w:r>
            <w:r w:rsidR="009C01DC" w:rsidRPr="00104EDA">
              <w:rPr>
                <w:rFonts w:ascii="Arial" w:hAnsi="Arial" w:cs="Arial"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8459CE" w14:paraId="5FC610D0" w14:textId="77777777" w:rsidTr="009D7D98">
        <w:trPr>
          <w:trHeight w:val="552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CA5296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I Physical health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CF2767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1" w:name="_Hlk106097542"/>
            <w:r w:rsidRPr="00DA096C">
              <w:rPr>
                <w:rFonts w:ascii="Arial" w:hAnsi="Arial" w:cs="Arial"/>
              </w:rPr>
              <w:t>16 (±1.2)</w:t>
            </w:r>
            <w:bookmarkEnd w:id="1"/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2744E7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7 (±1.7)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8B2B61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2" w:name="_Hlk106098725"/>
            <w:r w:rsidRPr="00DA096C">
              <w:rPr>
                <w:rFonts w:ascii="Arial" w:hAnsi="Arial" w:cs="Arial"/>
              </w:rPr>
              <w:t>15 (±0.7)</w:t>
            </w:r>
            <w:bookmarkEnd w:id="2"/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0C23CC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2240</w:t>
            </w:r>
          </w:p>
        </w:tc>
      </w:tr>
      <w:tr w:rsidR="008459CE" w14:paraId="49A890F3" w14:textId="77777777" w:rsidTr="009D7D98">
        <w:trPr>
          <w:trHeight w:val="43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F53F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II Psychological health</w:t>
            </w:r>
          </w:p>
          <w:p w14:paraId="63F04B20" w14:textId="77777777" w:rsidR="009C01DC" w:rsidRPr="00104EDA" w:rsidRDefault="009C01DC" w:rsidP="00104EDA">
            <w:pPr>
              <w:rPr>
                <w:rFonts w:ascii="Arial" w:hAnsi="Arial" w:cs="Arial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F148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3" w:name="_Hlk106097637"/>
            <w:r w:rsidRPr="00DA096C">
              <w:rPr>
                <w:rFonts w:ascii="Arial" w:hAnsi="Arial" w:cs="Arial"/>
              </w:rPr>
              <w:t>16 (±2.0)</w:t>
            </w:r>
            <w:bookmarkEnd w:id="3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04C9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4 (±4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849D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4" w:name="_Hlk106099897"/>
            <w:r w:rsidRPr="00DA096C">
              <w:rPr>
                <w:rFonts w:ascii="Arial" w:hAnsi="Arial" w:cs="Arial"/>
              </w:rPr>
              <w:t>15 (±2.0)</w:t>
            </w:r>
            <w:bookmarkEnd w:id="4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3C98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7816</w:t>
            </w:r>
          </w:p>
        </w:tc>
      </w:tr>
      <w:tr w:rsidR="008459CE" w14:paraId="32C246AD" w14:textId="77777777" w:rsidTr="009D7D98">
        <w:trPr>
          <w:trHeight w:val="6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8C52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III Independence leve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2206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5" w:name="_Hlk106097656"/>
            <w:r w:rsidRPr="00DA096C">
              <w:rPr>
                <w:rFonts w:ascii="Arial" w:hAnsi="Arial" w:cs="Arial"/>
              </w:rPr>
              <w:t>16 (±0.7)</w:t>
            </w:r>
            <w:bookmarkEnd w:id="5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F9CC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7 (±0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FB1B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6" w:name="_Hlk106098709"/>
            <w:r w:rsidRPr="00DA096C">
              <w:rPr>
                <w:rFonts w:ascii="Arial" w:hAnsi="Arial" w:cs="Arial"/>
              </w:rPr>
              <w:t>15 (±0.2)</w:t>
            </w:r>
            <w:bookmarkEnd w:id="6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E5E5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1419</w:t>
            </w:r>
          </w:p>
        </w:tc>
      </w:tr>
      <w:tr w:rsidR="008459CE" w14:paraId="35A29902" w14:textId="77777777" w:rsidTr="009D7D98">
        <w:trPr>
          <w:trHeight w:val="551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356F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IV Social relationship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D451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7" w:name="_Hlk106097783"/>
            <w:r w:rsidRPr="00DA096C">
              <w:rPr>
                <w:rFonts w:ascii="Arial" w:hAnsi="Arial" w:cs="Arial"/>
              </w:rPr>
              <w:t>15 (±0.8)</w:t>
            </w:r>
            <w:bookmarkEnd w:id="7"/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FDF8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5 (±1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E511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bookmarkStart w:id="8" w:name="_Hlk106099878"/>
            <w:r w:rsidRPr="00DA096C">
              <w:rPr>
                <w:rFonts w:ascii="Arial" w:hAnsi="Arial" w:cs="Arial"/>
              </w:rPr>
              <w:t>14 (±0.4)</w:t>
            </w:r>
            <w:bookmarkEnd w:id="8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8C14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6152</w:t>
            </w:r>
          </w:p>
        </w:tc>
      </w:tr>
      <w:tr w:rsidR="008459CE" w14:paraId="6B7E2DF5" w14:textId="77777777" w:rsidTr="009D7D98">
        <w:trPr>
          <w:trHeight w:val="5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EFA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V Environmen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9113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5 (±1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6117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4 (±2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8B5E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4 (±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7115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9162</w:t>
            </w:r>
          </w:p>
        </w:tc>
      </w:tr>
      <w:tr w:rsidR="008459CE" w14:paraId="1F781C61" w14:textId="77777777" w:rsidTr="009D7D98">
        <w:trPr>
          <w:trHeight w:val="849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0F75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VI Spirituality/Personal belief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D44A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5 (±2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2474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1 (±2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3C80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3 (±2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C37B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1265</w:t>
            </w:r>
          </w:p>
        </w:tc>
      </w:tr>
      <w:tr w:rsidR="008459CE" w14:paraId="4F6175D8" w14:textId="77777777" w:rsidTr="009D7D98">
        <w:trPr>
          <w:trHeight w:val="849"/>
        </w:trPr>
        <w:tc>
          <w:tcPr>
            <w:tcW w:w="216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E56EC8" w14:textId="77777777" w:rsidR="009C01DC" w:rsidRPr="00104EDA" w:rsidRDefault="009C01DC" w:rsidP="00104EDA">
            <w:pPr>
              <w:rPr>
                <w:rFonts w:ascii="Arial" w:hAnsi="Arial" w:cs="Arial"/>
              </w:rPr>
            </w:pPr>
            <w:r w:rsidRPr="00104EDA">
              <w:rPr>
                <w:rFonts w:ascii="Arial" w:hAnsi="Arial" w:cs="Arial"/>
              </w:rPr>
              <w:t>Total QoL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D7DBAD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6 (±1.6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1360B4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5 (±2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719F99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14 (±1.3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0491FD" w14:textId="77777777" w:rsidR="009C01DC" w:rsidRPr="00DA096C" w:rsidRDefault="009C01DC" w:rsidP="00784412">
            <w:pPr>
              <w:jc w:val="center"/>
              <w:rPr>
                <w:rFonts w:ascii="Arial" w:hAnsi="Arial" w:cs="Arial"/>
              </w:rPr>
            </w:pPr>
            <w:r w:rsidRPr="00DA096C">
              <w:rPr>
                <w:rFonts w:ascii="Arial" w:hAnsi="Arial" w:cs="Arial"/>
              </w:rPr>
              <w:t>0.1278</w:t>
            </w:r>
          </w:p>
        </w:tc>
      </w:tr>
    </w:tbl>
    <w:p w14:paraId="68F2BEA0" w14:textId="026A4C1B" w:rsidR="009C01DC" w:rsidRPr="0017220E" w:rsidRDefault="009C01DC" w:rsidP="009C01DC">
      <w:pPr>
        <w:spacing w:after="0"/>
        <w:jc w:val="both"/>
        <w:rPr>
          <w:rFonts w:ascii="Arial" w:hAnsi="Arial" w:cs="Arial"/>
          <w:sz w:val="20"/>
          <w:szCs w:val="20"/>
        </w:rPr>
      </w:pPr>
      <w:bookmarkStart w:id="9" w:name="_Hlk138172775"/>
      <w:r w:rsidRPr="0017220E">
        <w:rPr>
          <w:rFonts w:ascii="Arial" w:hAnsi="Arial" w:cs="Arial"/>
          <w:sz w:val="20"/>
          <w:szCs w:val="20"/>
        </w:rPr>
        <w:t>ART: Antiretroviral therapy. QoL: Quality of life. SD: Standard deviation</w:t>
      </w:r>
      <w:bookmarkEnd w:id="9"/>
      <w:r w:rsidRPr="0017220E">
        <w:rPr>
          <w:rFonts w:ascii="Arial" w:hAnsi="Arial" w:cs="Arial"/>
          <w:sz w:val="20"/>
          <w:szCs w:val="20"/>
        </w:rPr>
        <w:t>. Group a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</w:t>
      </w:r>
      <w:r>
        <w:rPr>
          <w:rFonts w:ascii="Arial" w:eastAsia="Calibri" w:hAnsi="Arial" w:cs="Arial"/>
          <w:sz w:val="20"/>
          <w:szCs w:val="20"/>
        </w:rPr>
        <w:t>nucleoside reverse transcriptase inhibitors</w:t>
      </w:r>
      <w:r w:rsidRPr="0017220E">
        <w:rPr>
          <w:rFonts w:ascii="Arial" w:hAnsi="Arial" w:cs="Arial"/>
          <w:sz w:val="20"/>
          <w:szCs w:val="20"/>
        </w:rPr>
        <w:t xml:space="preserve"> (NRTIs) + 1 </w:t>
      </w:r>
      <w:r>
        <w:rPr>
          <w:rFonts w:ascii="Arial" w:eastAsia="Calibri" w:hAnsi="Arial" w:cs="Arial"/>
          <w:sz w:val="20"/>
          <w:szCs w:val="20"/>
        </w:rPr>
        <w:t>nonnucleoside reverse transcriptase inhibitor</w:t>
      </w:r>
      <w:r w:rsidRPr="0017220E">
        <w:rPr>
          <w:rFonts w:ascii="Arial" w:hAnsi="Arial" w:cs="Arial"/>
          <w:sz w:val="20"/>
          <w:szCs w:val="20"/>
        </w:rPr>
        <w:t xml:space="preserve"> (NNRTI). Group b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NRTIs + 1 </w:t>
      </w:r>
      <w:r>
        <w:rPr>
          <w:rFonts w:ascii="Arial" w:eastAsia="Calibri" w:hAnsi="Arial" w:cs="Arial"/>
          <w:sz w:val="20"/>
          <w:szCs w:val="20"/>
        </w:rPr>
        <w:t xml:space="preserve">protease </w:t>
      </w:r>
      <w:r w:rsidR="00684B20">
        <w:rPr>
          <w:rFonts w:ascii="Arial" w:eastAsia="Calibri" w:hAnsi="Arial" w:cs="Arial"/>
          <w:sz w:val="20"/>
          <w:szCs w:val="20"/>
        </w:rPr>
        <w:t>inhibitors</w:t>
      </w:r>
      <w:r w:rsidRPr="0017220E">
        <w:rPr>
          <w:rFonts w:ascii="Arial" w:hAnsi="Arial" w:cs="Arial"/>
          <w:sz w:val="20"/>
          <w:szCs w:val="20"/>
        </w:rPr>
        <w:t xml:space="preserve"> (PI). Group c:</w:t>
      </w:r>
      <w:r w:rsidRPr="0017220E">
        <w:rPr>
          <w:rFonts w:ascii="Arial" w:hAnsi="Arial" w:cs="Arial"/>
        </w:rPr>
        <w:t xml:space="preserve"> </w:t>
      </w:r>
      <w:r w:rsidRPr="0017220E">
        <w:rPr>
          <w:rFonts w:ascii="Arial" w:hAnsi="Arial" w:cs="Arial"/>
          <w:sz w:val="20"/>
          <w:szCs w:val="20"/>
        </w:rPr>
        <w:t xml:space="preserve">2 NRTIs + 1 </w:t>
      </w:r>
      <w:r>
        <w:rPr>
          <w:rFonts w:ascii="Arial" w:eastAsia="Calibri" w:hAnsi="Arial" w:cs="Arial"/>
          <w:sz w:val="20"/>
          <w:szCs w:val="20"/>
        </w:rPr>
        <w:t xml:space="preserve">integrase </w:t>
      </w:r>
      <w:r w:rsidR="00684B20">
        <w:rPr>
          <w:rFonts w:ascii="Arial" w:eastAsia="Calibri" w:hAnsi="Arial" w:cs="Arial"/>
          <w:sz w:val="20"/>
          <w:szCs w:val="20"/>
        </w:rPr>
        <w:t>inhibitors</w:t>
      </w:r>
      <w:r w:rsidRPr="0017220E">
        <w:rPr>
          <w:rFonts w:ascii="Arial" w:hAnsi="Arial" w:cs="Arial"/>
          <w:sz w:val="20"/>
          <w:szCs w:val="20"/>
        </w:rPr>
        <w:t xml:space="preserve"> (INI).</w:t>
      </w:r>
    </w:p>
    <w:p w14:paraId="4387F430" w14:textId="77777777" w:rsidR="009C01DC" w:rsidRDefault="009C01DC" w:rsidP="009C01DC">
      <w:pPr>
        <w:jc w:val="both"/>
      </w:pPr>
      <w:r w:rsidRPr="0017220E">
        <w:rPr>
          <w:rFonts w:ascii="Arial" w:hAnsi="Arial" w:cs="Arial"/>
          <w:sz w:val="20"/>
          <w:szCs w:val="20"/>
        </w:rPr>
        <w:t>a: Kruskal‒</w:t>
      </w:r>
      <w:proofErr w:type="gramStart"/>
      <w:r w:rsidRPr="0017220E">
        <w:rPr>
          <w:rFonts w:ascii="Arial" w:hAnsi="Arial" w:cs="Arial"/>
          <w:sz w:val="20"/>
          <w:szCs w:val="20"/>
        </w:rPr>
        <w:t>Wallis</w:t>
      </w:r>
      <w:proofErr w:type="gramEnd"/>
      <w:r w:rsidRPr="0017220E">
        <w:rPr>
          <w:rFonts w:ascii="Arial" w:hAnsi="Arial" w:cs="Arial"/>
          <w:sz w:val="20"/>
          <w:szCs w:val="20"/>
        </w:rPr>
        <w:t xml:space="preserve"> test, </w:t>
      </w:r>
      <w:bookmarkStart w:id="10" w:name="_Hlk138172843"/>
      <w:r w:rsidRPr="00DA096C">
        <w:rPr>
          <w:rFonts w:ascii="Arial" w:hAnsi="Arial" w:cs="Arial"/>
          <w:i/>
          <w:iCs/>
          <w:sz w:val="20"/>
          <w:szCs w:val="20"/>
        </w:rPr>
        <w:t xml:space="preserve">p </w:t>
      </w:r>
      <w:r w:rsidRPr="0017220E">
        <w:rPr>
          <w:rFonts w:ascii="Arial" w:hAnsi="Arial" w:cs="Arial"/>
          <w:sz w:val="20"/>
          <w:szCs w:val="20"/>
        </w:rPr>
        <w:t>value is significant when is &lt;0.05</w:t>
      </w:r>
      <w:bookmarkEnd w:id="10"/>
      <w:r>
        <w:rPr>
          <w:rFonts w:ascii="Times New Roman" w:hAnsi="Times New Roman" w:cs="Times New Roman"/>
          <w:sz w:val="20"/>
          <w:szCs w:val="20"/>
        </w:rPr>
        <w:t>.</w:t>
      </w:r>
    </w:p>
    <w:p w14:paraId="252A1663" w14:textId="77777777" w:rsidR="00A509EA" w:rsidRDefault="00A509EA"/>
    <w:p w14:paraId="34FD08E1" w14:textId="77777777" w:rsidR="00A509EA" w:rsidRDefault="00A509EA"/>
    <w:p w14:paraId="43FF0D45" w14:textId="77777777" w:rsidR="00A509EA" w:rsidRDefault="00A509EA"/>
    <w:p w14:paraId="445D148F" w14:textId="77777777" w:rsidR="00A509EA" w:rsidRDefault="00A509EA"/>
    <w:sectPr w:rsidR="00A509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9EA"/>
    <w:rsid w:val="000D7AAC"/>
    <w:rsid w:val="00104EDA"/>
    <w:rsid w:val="0016609A"/>
    <w:rsid w:val="00295D16"/>
    <w:rsid w:val="005B7BDD"/>
    <w:rsid w:val="00684B20"/>
    <w:rsid w:val="0072765C"/>
    <w:rsid w:val="007A4E38"/>
    <w:rsid w:val="008459CE"/>
    <w:rsid w:val="008B3D07"/>
    <w:rsid w:val="008E32EC"/>
    <w:rsid w:val="008F0F0F"/>
    <w:rsid w:val="009C01DC"/>
    <w:rsid w:val="009D7D98"/>
    <w:rsid w:val="00A509EA"/>
    <w:rsid w:val="00A976F0"/>
    <w:rsid w:val="00AE32D7"/>
    <w:rsid w:val="00D76FEF"/>
    <w:rsid w:val="00F763E1"/>
    <w:rsid w:val="00FB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0D43A0"/>
  <w15:chartTrackingRefBased/>
  <w15:docId w15:val="{015B40DE-FC97-460B-965C-DF115870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1DC"/>
    <w:pPr>
      <w:spacing w:line="259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509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09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09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09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09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09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09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09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09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0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0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0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09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09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09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09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09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09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0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A50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09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A50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09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A509E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09EA"/>
    <w:pPr>
      <w:spacing w:line="278" w:lineRule="auto"/>
      <w:ind w:left="720"/>
      <w:contextualSpacing/>
    </w:pPr>
    <w:rPr>
      <w:sz w:val="24"/>
      <w:szCs w:val="24"/>
      <w:lang w:val="es-MX"/>
    </w:rPr>
  </w:style>
  <w:style w:type="character" w:styleId="nfasisintenso">
    <w:name w:val="Intense Emphasis"/>
    <w:basedOn w:val="Fuentedeprrafopredeter"/>
    <w:uiPriority w:val="21"/>
    <w:qFormat/>
    <w:rsid w:val="00A509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0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09E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09E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50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816</Characters>
  <Application>Microsoft Office Word</Application>
  <DocSecurity>0</DocSecurity>
  <Lines>62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amirez</dc:creator>
  <cp:keywords/>
  <dc:description/>
  <cp:lastModifiedBy>11448</cp:lastModifiedBy>
  <cp:revision>3</cp:revision>
  <dcterms:created xsi:type="dcterms:W3CDTF">2025-07-25T21:03:00Z</dcterms:created>
  <dcterms:modified xsi:type="dcterms:W3CDTF">2025-07-25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69d666-6dd8-4ab8-bf2e-6805b0d5db01</vt:lpwstr>
  </property>
</Properties>
</file>